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4DFB8" w14:textId="0A0F108C" w:rsidR="00965F98" w:rsidRPr="00BA3879" w:rsidRDefault="00965F98" w:rsidP="007D07C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0" w:name="_Hlk131318547"/>
      <w:r w:rsidRPr="00BA387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able 4: Different types of </w:t>
      </w:r>
      <w:r w:rsidR="00DD30E1" w:rsidRPr="007E4658">
        <w:rPr>
          <w:rFonts w:ascii="Times New Roman" w:hAnsi="Times New Roman"/>
          <w:sz w:val="24"/>
        </w:rPr>
        <w:t>gene fusions</w:t>
      </w:r>
    </w:p>
    <w:p w14:paraId="0D53BC6D" w14:textId="77777777" w:rsidR="007D07C2" w:rsidRPr="00BA3879" w:rsidRDefault="007D07C2" w:rsidP="007D07C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1"/>
        <w:tblW w:w="6913" w:type="dxa"/>
        <w:tblLook w:val="04A0" w:firstRow="1" w:lastRow="0" w:firstColumn="1" w:lastColumn="0" w:noHBand="0" w:noVBand="1"/>
      </w:tblPr>
      <w:tblGrid>
        <w:gridCol w:w="1928"/>
        <w:gridCol w:w="852"/>
        <w:gridCol w:w="2148"/>
        <w:gridCol w:w="1985"/>
      </w:tblGrid>
      <w:tr w:rsidR="002C413B" w:rsidRPr="00BA3879" w14:paraId="1ABD970C" w14:textId="77777777" w:rsidTr="000046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B1C997" w14:textId="77777777" w:rsidR="002C413B" w:rsidRPr="00BA3879" w:rsidRDefault="002C413B" w:rsidP="004020A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13432C4" w14:textId="2858C607" w:rsidR="002C413B" w:rsidRPr="00BA3879" w:rsidRDefault="002C413B" w:rsidP="004020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A8C6B96" w14:textId="77777777" w:rsidR="002C413B" w:rsidRPr="00BA3879" w:rsidRDefault="002C413B" w:rsidP="004020A2">
            <w:pPr>
              <w:widowControl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ftBreakpoi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8081FEC" w14:textId="77777777" w:rsidR="002C413B" w:rsidRPr="00BA3879" w:rsidRDefault="002C413B" w:rsidP="004020A2">
            <w:pPr>
              <w:widowControl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ghtBreakpoint</w:t>
            </w:r>
          </w:p>
        </w:tc>
      </w:tr>
      <w:tr w:rsidR="00004694" w:rsidRPr="00BA3879" w14:paraId="6BF915CC" w14:textId="77777777" w:rsidTr="00004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2C317B6" w14:textId="1E2CD562" w:rsidR="002C413B" w:rsidRPr="00BA3879" w:rsidRDefault="002C413B" w:rsidP="004020A2">
            <w:pPr>
              <w:widowControl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 w:rsidRPr="00BA3879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MYB—NFIB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65879ED" w14:textId="6F8F97E5" w:rsidR="002C413B" w:rsidRPr="00BA3879" w:rsidRDefault="002C413B" w:rsidP="004020A2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B4A7FBF" w14:textId="77777777" w:rsidR="002C413B" w:rsidRPr="00BA3879" w:rsidRDefault="002C413B" w:rsidP="004020A2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135194460:+</w:t>
            </w:r>
            <w:proofErr w:type="gramEnd"/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138599" w14:textId="77777777" w:rsidR="002C413B" w:rsidRPr="00BA3879" w:rsidRDefault="002C413B" w:rsidP="004020A2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088326:-</w:t>
            </w:r>
            <w:proofErr w:type="gramEnd"/>
          </w:p>
        </w:tc>
      </w:tr>
      <w:tr w:rsidR="002C413B" w:rsidRPr="00BA3879" w14:paraId="694DAAD8" w14:textId="77777777" w:rsidTr="0000469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Merge/>
            <w:shd w:val="clear" w:color="auto" w:fill="auto"/>
          </w:tcPr>
          <w:p w14:paraId="3D4CAF4C" w14:textId="77777777" w:rsidR="002C413B" w:rsidRPr="00BA3879" w:rsidRDefault="002C413B" w:rsidP="004020A2">
            <w:pPr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2" w:type="dxa"/>
            <w:vMerge/>
            <w:shd w:val="clear" w:color="auto" w:fill="auto"/>
            <w:noWrap/>
          </w:tcPr>
          <w:p w14:paraId="4DC61D6F" w14:textId="41719422" w:rsidR="002C413B" w:rsidRPr="00BA3879" w:rsidRDefault="002C413B" w:rsidP="00402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8" w:type="dxa"/>
            <w:shd w:val="clear" w:color="auto" w:fill="auto"/>
            <w:noWrap/>
          </w:tcPr>
          <w:p w14:paraId="4463FB93" w14:textId="77777777" w:rsidR="002C413B" w:rsidRPr="00BA3879" w:rsidRDefault="002C413B" w:rsidP="004020A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135194451:+</w:t>
            </w:r>
            <w:proofErr w:type="gramEnd"/>
          </w:p>
        </w:tc>
        <w:tc>
          <w:tcPr>
            <w:tcW w:w="1985" w:type="dxa"/>
            <w:shd w:val="clear" w:color="auto" w:fill="auto"/>
            <w:noWrap/>
          </w:tcPr>
          <w:p w14:paraId="4AB6FE7C" w14:textId="77777777" w:rsidR="002C413B" w:rsidRPr="00BA3879" w:rsidRDefault="002C413B" w:rsidP="004020A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088326:-</w:t>
            </w:r>
            <w:proofErr w:type="gramEnd"/>
          </w:p>
        </w:tc>
      </w:tr>
      <w:tr w:rsidR="00004694" w:rsidRPr="00BA3879" w14:paraId="3A3B9594" w14:textId="77777777" w:rsidTr="00004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Merge/>
            <w:shd w:val="clear" w:color="auto" w:fill="auto"/>
          </w:tcPr>
          <w:p w14:paraId="5BD2B867" w14:textId="77777777" w:rsidR="002C413B" w:rsidRPr="00BA3879" w:rsidRDefault="002C413B" w:rsidP="004020A2">
            <w:pPr>
              <w:widowControl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52" w:type="dxa"/>
            <w:shd w:val="clear" w:color="auto" w:fill="auto"/>
            <w:noWrap/>
          </w:tcPr>
          <w:p w14:paraId="63A00B77" w14:textId="41EDD35F" w:rsidR="002C413B" w:rsidRPr="00BA3879" w:rsidRDefault="002C413B" w:rsidP="004020A2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2</w:t>
            </w:r>
          </w:p>
        </w:tc>
        <w:tc>
          <w:tcPr>
            <w:tcW w:w="2148" w:type="dxa"/>
            <w:shd w:val="clear" w:color="auto" w:fill="auto"/>
            <w:noWrap/>
          </w:tcPr>
          <w:p w14:paraId="0DE4BCC2" w14:textId="77777777" w:rsidR="002C413B" w:rsidRPr="00BA3879" w:rsidRDefault="002C413B" w:rsidP="004020A2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135200415:+</w:t>
            </w:r>
            <w:proofErr w:type="gramEnd"/>
          </w:p>
        </w:tc>
        <w:tc>
          <w:tcPr>
            <w:tcW w:w="1985" w:type="dxa"/>
            <w:shd w:val="clear" w:color="auto" w:fill="auto"/>
            <w:noWrap/>
          </w:tcPr>
          <w:p w14:paraId="1B2A20DE" w14:textId="77777777" w:rsidR="002C413B" w:rsidRPr="00BA3879" w:rsidRDefault="002C413B" w:rsidP="004020A2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088326:-</w:t>
            </w:r>
            <w:proofErr w:type="gramEnd"/>
          </w:p>
        </w:tc>
      </w:tr>
      <w:tr w:rsidR="002C413B" w:rsidRPr="00BA3879" w14:paraId="57D3C647" w14:textId="77777777" w:rsidTr="0000469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Merge/>
            <w:shd w:val="clear" w:color="auto" w:fill="auto"/>
          </w:tcPr>
          <w:p w14:paraId="1E155DC2" w14:textId="77777777" w:rsidR="002C413B" w:rsidRPr="00BA3879" w:rsidRDefault="002C413B" w:rsidP="004020A2">
            <w:pPr>
              <w:widowControl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52" w:type="dxa"/>
            <w:vMerge w:val="restart"/>
            <w:shd w:val="clear" w:color="auto" w:fill="auto"/>
            <w:noWrap/>
          </w:tcPr>
          <w:p w14:paraId="1AE619B2" w14:textId="3DF93FE7" w:rsidR="002C413B" w:rsidRPr="00BA3879" w:rsidRDefault="002C413B" w:rsidP="004020A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3</w:t>
            </w:r>
          </w:p>
        </w:tc>
        <w:tc>
          <w:tcPr>
            <w:tcW w:w="2148" w:type="dxa"/>
            <w:shd w:val="clear" w:color="auto" w:fill="auto"/>
            <w:noWrap/>
          </w:tcPr>
          <w:p w14:paraId="08748DB8" w14:textId="77777777" w:rsidR="002C413B" w:rsidRPr="00BA3879" w:rsidRDefault="002C413B" w:rsidP="004020A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135196002:+</w:t>
            </w:r>
            <w:proofErr w:type="gramEnd"/>
          </w:p>
        </w:tc>
        <w:tc>
          <w:tcPr>
            <w:tcW w:w="1985" w:type="dxa"/>
            <w:shd w:val="clear" w:color="auto" w:fill="auto"/>
            <w:noWrap/>
          </w:tcPr>
          <w:p w14:paraId="7A6D8D54" w14:textId="77777777" w:rsidR="002C413B" w:rsidRPr="00BA3879" w:rsidRDefault="002C413B" w:rsidP="004020A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102510:-</w:t>
            </w:r>
            <w:proofErr w:type="gramEnd"/>
          </w:p>
        </w:tc>
      </w:tr>
      <w:tr w:rsidR="00004694" w:rsidRPr="00BA3879" w14:paraId="5FF63BB3" w14:textId="77777777" w:rsidTr="00004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Merge/>
            <w:shd w:val="clear" w:color="auto" w:fill="auto"/>
          </w:tcPr>
          <w:p w14:paraId="745894D1" w14:textId="77777777" w:rsidR="002C413B" w:rsidRPr="00BA3879" w:rsidRDefault="002C413B" w:rsidP="004020A2">
            <w:pPr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2" w:type="dxa"/>
            <w:vMerge/>
            <w:shd w:val="clear" w:color="auto" w:fill="auto"/>
            <w:noWrap/>
          </w:tcPr>
          <w:p w14:paraId="726A67E2" w14:textId="34BA90FA" w:rsidR="002C413B" w:rsidRPr="00BA3879" w:rsidRDefault="002C413B" w:rsidP="00402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8" w:type="dxa"/>
            <w:shd w:val="clear" w:color="auto" w:fill="auto"/>
            <w:noWrap/>
          </w:tcPr>
          <w:p w14:paraId="77203DFD" w14:textId="77777777" w:rsidR="002C413B" w:rsidRPr="00BA3879" w:rsidRDefault="002C413B" w:rsidP="004020A2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135196002:+</w:t>
            </w:r>
            <w:proofErr w:type="gramEnd"/>
          </w:p>
        </w:tc>
        <w:tc>
          <w:tcPr>
            <w:tcW w:w="1985" w:type="dxa"/>
            <w:shd w:val="clear" w:color="auto" w:fill="auto"/>
            <w:noWrap/>
          </w:tcPr>
          <w:p w14:paraId="2AF6FA8A" w14:textId="77777777" w:rsidR="002C413B" w:rsidRPr="00BA3879" w:rsidRDefault="002C413B" w:rsidP="004020A2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088326:-</w:t>
            </w:r>
            <w:proofErr w:type="gramEnd"/>
          </w:p>
        </w:tc>
      </w:tr>
      <w:tr w:rsidR="002C413B" w:rsidRPr="00BA3879" w14:paraId="347310E9" w14:textId="77777777" w:rsidTr="0000469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Merge/>
            <w:shd w:val="clear" w:color="auto" w:fill="auto"/>
          </w:tcPr>
          <w:p w14:paraId="39A91BD7" w14:textId="77777777" w:rsidR="002C413B" w:rsidRPr="00BA3879" w:rsidRDefault="002C413B" w:rsidP="004020A2">
            <w:pPr>
              <w:widowControl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52" w:type="dxa"/>
            <w:vMerge w:val="restart"/>
            <w:shd w:val="clear" w:color="auto" w:fill="auto"/>
            <w:noWrap/>
          </w:tcPr>
          <w:p w14:paraId="045D2B61" w14:textId="05521981" w:rsidR="002C413B" w:rsidRPr="00BA3879" w:rsidRDefault="002C413B" w:rsidP="004020A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4</w:t>
            </w:r>
          </w:p>
        </w:tc>
        <w:tc>
          <w:tcPr>
            <w:tcW w:w="2148" w:type="dxa"/>
            <w:shd w:val="clear" w:color="auto" w:fill="auto"/>
            <w:noWrap/>
          </w:tcPr>
          <w:p w14:paraId="0555EA8E" w14:textId="77777777" w:rsidR="002C413B" w:rsidRPr="00BA3879" w:rsidRDefault="002C413B" w:rsidP="004020A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135203324:+</w:t>
            </w:r>
            <w:proofErr w:type="gramEnd"/>
          </w:p>
        </w:tc>
        <w:tc>
          <w:tcPr>
            <w:tcW w:w="1985" w:type="dxa"/>
            <w:shd w:val="clear" w:color="auto" w:fill="auto"/>
            <w:noWrap/>
          </w:tcPr>
          <w:p w14:paraId="4C13F38C" w14:textId="77777777" w:rsidR="002C413B" w:rsidRPr="00BA3879" w:rsidRDefault="002C413B" w:rsidP="004020A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102510:-</w:t>
            </w:r>
            <w:proofErr w:type="gramEnd"/>
          </w:p>
        </w:tc>
      </w:tr>
      <w:tr w:rsidR="00004694" w:rsidRPr="00BA3879" w14:paraId="1FD9CBB4" w14:textId="77777777" w:rsidTr="00004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Merge/>
            <w:shd w:val="clear" w:color="auto" w:fill="auto"/>
          </w:tcPr>
          <w:p w14:paraId="6FAE8B5E" w14:textId="77777777" w:rsidR="002C413B" w:rsidRPr="00BA3879" w:rsidRDefault="002C413B" w:rsidP="004020A2">
            <w:pPr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2" w:type="dxa"/>
            <w:vMerge/>
            <w:shd w:val="clear" w:color="auto" w:fill="auto"/>
            <w:noWrap/>
          </w:tcPr>
          <w:p w14:paraId="3D5C8653" w14:textId="279DE6DE" w:rsidR="002C413B" w:rsidRPr="00BA3879" w:rsidRDefault="002C413B" w:rsidP="00402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8" w:type="dxa"/>
            <w:shd w:val="clear" w:color="auto" w:fill="auto"/>
            <w:noWrap/>
          </w:tcPr>
          <w:p w14:paraId="2199E32A" w14:textId="77777777" w:rsidR="002C413B" w:rsidRPr="00BA3879" w:rsidRDefault="002C413B" w:rsidP="004020A2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135203324:+</w:t>
            </w:r>
            <w:proofErr w:type="gramEnd"/>
          </w:p>
        </w:tc>
        <w:tc>
          <w:tcPr>
            <w:tcW w:w="1985" w:type="dxa"/>
            <w:shd w:val="clear" w:color="auto" w:fill="auto"/>
            <w:noWrap/>
          </w:tcPr>
          <w:p w14:paraId="27AC80E6" w14:textId="77777777" w:rsidR="002C413B" w:rsidRPr="00BA3879" w:rsidRDefault="002C413B" w:rsidP="004020A2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088326:-</w:t>
            </w:r>
            <w:proofErr w:type="gramEnd"/>
          </w:p>
        </w:tc>
      </w:tr>
      <w:tr w:rsidR="002C413B" w:rsidRPr="00BA3879" w14:paraId="23C8009D" w14:textId="77777777" w:rsidTr="0000469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Merge/>
            <w:shd w:val="clear" w:color="auto" w:fill="auto"/>
          </w:tcPr>
          <w:p w14:paraId="38027059" w14:textId="77777777" w:rsidR="002C413B" w:rsidRPr="00BA3879" w:rsidRDefault="002C413B" w:rsidP="004020A2">
            <w:pPr>
              <w:widowControl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52" w:type="dxa"/>
            <w:shd w:val="clear" w:color="auto" w:fill="auto"/>
            <w:noWrap/>
          </w:tcPr>
          <w:p w14:paraId="01686B32" w14:textId="1625823F" w:rsidR="002C413B" w:rsidRPr="00BA3879" w:rsidRDefault="002C413B" w:rsidP="004020A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0</w:t>
            </w:r>
          </w:p>
        </w:tc>
        <w:tc>
          <w:tcPr>
            <w:tcW w:w="2148" w:type="dxa"/>
            <w:shd w:val="clear" w:color="auto" w:fill="auto"/>
            <w:noWrap/>
          </w:tcPr>
          <w:p w14:paraId="1DE5167D" w14:textId="77777777" w:rsidR="002C413B" w:rsidRPr="00BA3879" w:rsidRDefault="002C413B" w:rsidP="004020A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135196002:+</w:t>
            </w:r>
            <w:proofErr w:type="gramEnd"/>
          </w:p>
        </w:tc>
        <w:tc>
          <w:tcPr>
            <w:tcW w:w="1985" w:type="dxa"/>
            <w:shd w:val="clear" w:color="auto" w:fill="auto"/>
            <w:noWrap/>
          </w:tcPr>
          <w:p w14:paraId="789C6B29" w14:textId="77777777" w:rsidR="002C413B" w:rsidRPr="00BA3879" w:rsidRDefault="002C413B" w:rsidP="004020A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102510:-</w:t>
            </w:r>
            <w:proofErr w:type="gramEnd"/>
          </w:p>
        </w:tc>
      </w:tr>
      <w:tr w:rsidR="00004694" w:rsidRPr="00BA3879" w14:paraId="48A10FC1" w14:textId="77777777" w:rsidTr="00004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Merge/>
            <w:shd w:val="clear" w:color="auto" w:fill="auto"/>
          </w:tcPr>
          <w:p w14:paraId="29C192A7" w14:textId="77777777" w:rsidR="002C413B" w:rsidRPr="00BA3879" w:rsidRDefault="002C413B" w:rsidP="004020A2">
            <w:pPr>
              <w:widowControl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52" w:type="dxa"/>
            <w:shd w:val="clear" w:color="auto" w:fill="auto"/>
            <w:noWrap/>
          </w:tcPr>
          <w:p w14:paraId="4ACC5AE1" w14:textId="509CC86B" w:rsidR="002C413B" w:rsidRPr="00BA3879" w:rsidRDefault="002C413B" w:rsidP="004020A2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1</w:t>
            </w:r>
          </w:p>
        </w:tc>
        <w:tc>
          <w:tcPr>
            <w:tcW w:w="2148" w:type="dxa"/>
            <w:shd w:val="clear" w:color="auto" w:fill="auto"/>
            <w:noWrap/>
          </w:tcPr>
          <w:p w14:paraId="1CC74D65" w14:textId="77777777" w:rsidR="002C413B" w:rsidRPr="00BA3879" w:rsidRDefault="002C413B" w:rsidP="004020A2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135203324:+</w:t>
            </w:r>
            <w:proofErr w:type="gramEnd"/>
          </w:p>
        </w:tc>
        <w:tc>
          <w:tcPr>
            <w:tcW w:w="1985" w:type="dxa"/>
            <w:shd w:val="clear" w:color="auto" w:fill="auto"/>
            <w:noWrap/>
          </w:tcPr>
          <w:p w14:paraId="24F0E57F" w14:textId="77777777" w:rsidR="002C413B" w:rsidRPr="00BA3879" w:rsidRDefault="002C413B" w:rsidP="004020A2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102510:-</w:t>
            </w:r>
            <w:proofErr w:type="gramEnd"/>
          </w:p>
        </w:tc>
      </w:tr>
      <w:tr w:rsidR="002C413B" w:rsidRPr="00BA3879" w14:paraId="69B335EE" w14:textId="77777777" w:rsidTr="0000469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Merge/>
            <w:shd w:val="clear" w:color="auto" w:fill="auto"/>
          </w:tcPr>
          <w:p w14:paraId="3724AC2F" w14:textId="77777777" w:rsidR="002C413B" w:rsidRPr="00BA3879" w:rsidRDefault="002C413B" w:rsidP="004020A2">
            <w:pPr>
              <w:widowControl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52" w:type="dxa"/>
            <w:vMerge w:val="restart"/>
            <w:shd w:val="clear" w:color="auto" w:fill="auto"/>
            <w:noWrap/>
          </w:tcPr>
          <w:p w14:paraId="65E6380D" w14:textId="0223EC16" w:rsidR="002C413B" w:rsidRPr="00BA3879" w:rsidRDefault="002C413B" w:rsidP="004020A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3</w:t>
            </w:r>
          </w:p>
        </w:tc>
        <w:tc>
          <w:tcPr>
            <w:tcW w:w="2148" w:type="dxa"/>
            <w:shd w:val="clear" w:color="auto" w:fill="auto"/>
            <w:noWrap/>
          </w:tcPr>
          <w:p w14:paraId="4C013BDD" w14:textId="77777777" w:rsidR="002C413B" w:rsidRPr="00BA3879" w:rsidRDefault="002C413B" w:rsidP="004020A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135194460:+</w:t>
            </w:r>
            <w:proofErr w:type="gramEnd"/>
          </w:p>
        </w:tc>
        <w:tc>
          <w:tcPr>
            <w:tcW w:w="1985" w:type="dxa"/>
            <w:shd w:val="clear" w:color="auto" w:fill="auto"/>
            <w:noWrap/>
          </w:tcPr>
          <w:p w14:paraId="666271C3" w14:textId="77777777" w:rsidR="002C413B" w:rsidRPr="00BA3879" w:rsidRDefault="002C413B" w:rsidP="004020A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102510:-</w:t>
            </w:r>
            <w:proofErr w:type="gramEnd"/>
          </w:p>
        </w:tc>
      </w:tr>
      <w:tr w:rsidR="00004694" w:rsidRPr="00BA3879" w14:paraId="4AAA0A58" w14:textId="77777777" w:rsidTr="00004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Merge/>
            <w:shd w:val="clear" w:color="auto" w:fill="auto"/>
          </w:tcPr>
          <w:p w14:paraId="167F0B67" w14:textId="77777777" w:rsidR="002C413B" w:rsidRPr="00BA3879" w:rsidRDefault="002C413B" w:rsidP="004020A2">
            <w:pPr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2" w:type="dxa"/>
            <w:vMerge/>
            <w:shd w:val="clear" w:color="auto" w:fill="auto"/>
            <w:noWrap/>
          </w:tcPr>
          <w:p w14:paraId="1B28E17A" w14:textId="14EE56A7" w:rsidR="002C413B" w:rsidRPr="00BA3879" w:rsidRDefault="002C413B" w:rsidP="00402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8" w:type="dxa"/>
            <w:shd w:val="clear" w:color="auto" w:fill="auto"/>
            <w:noWrap/>
          </w:tcPr>
          <w:p w14:paraId="0A5EBC06" w14:textId="77777777" w:rsidR="002C413B" w:rsidRPr="00BA3879" w:rsidRDefault="002C413B" w:rsidP="004020A2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135194451:+</w:t>
            </w:r>
            <w:proofErr w:type="gramEnd"/>
          </w:p>
        </w:tc>
        <w:tc>
          <w:tcPr>
            <w:tcW w:w="1985" w:type="dxa"/>
            <w:shd w:val="clear" w:color="auto" w:fill="auto"/>
            <w:noWrap/>
          </w:tcPr>
          <w:p w14:paraId="6F5FD638" w14:textId="77777777" w:rsidR="002C413B" w:rsidRPr="00BA3879" w:rsidRDefault="002C413B" w:rsidP="004020A2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102510:-</w:t>
            </w:r>
            <w:proofErr w:type="gramEnd"/>
          </w:p>
        </w:tc>
      </w:tr>
      <w:tr w:rsidR="002C413B" w:rsidRPr="00BA3879" w14:paraId="63B6DAA0" w14:textId="77777777" w:rsidTr="0000469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Merge/>
            <w:shd w:val="clear" w:color="auto" w:fill="auto"/>
          </w:tcPr>
          <w:p w14:paraId="4E0400D3" w14:textId="77777777" w:rsidR="002C413B" w:rsidRPr="00BA3879" w:rsidRDefault="002C413B" w:rsidP="004020A2">
            <w:pPr>
              <w:widowControl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52" w:type="dxa"/>
            <w:vMerge w:val="restart"/>
            <w:shd w:val="clear" w:color="auto" w:fill="auto"/>
            <w:noWrap/>
          </w:tcPr>
          <w:p w14:paraId="785BB04D" w14:textId="22E533E1" w:rsidR="002C413B" w:rsidRPr="00BA3879" w:rsidRDefault="002C413B" w:rsidP="004020A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4</w:t>
            </w:r>
          </w:p>
        </w:tc>
        <w:tc>
          <w:tcPr>
            <w:tcW w:w="2148" w:type="dxa"/>
            <w:shd w:val="clear" w:color="auto" w:fill="auto"/>
            <w:noWrap/>
          </w:tcPr>
          <w:p w14:paraId="70876E1C" w14:textId="77777777" w:rsidR="002C413B" w:rsidRPr="00BA3879" w:rsidRDefault="002C413B" w:rsidP="004020A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135203324:+</w:t>
            </w:r>
            <w:proofErr w:type="gramEnd"/>
          </w:p>
        </w:tc>
        <w:tc>
          <w:tcPr>
            <w:tcW w:w="1985" w:type="dxa"/>
            <w:shd w:val="clear" w:color="auto" w:fill="auto"/>
            <w:noWrap/>
          </w:tcPr>
          <w:p w14:paraId="169816FE" w14:textId="77777777" w:rsidR="002C413B" w:rsidRPr="00BA3879" w:rsidRDefault="002C413B" w:rsidP="004020A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102510:-</w:t>
            </w:r>
            <w:proofErr w:type="gramEnd"/>
          </w:p>
        </w:tc>
      </w:tr>
      <w:tr w:rsidR="00004694" w:rsidRPr="00BA3879" w14:paraId="4116EAD3" w14:textId="77777777" w:rsidTr="00004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Merge/>
            <w:shd w:val="clear" w:color="auto" w:fill="auto"/>
          </w:tcPr>
          <w:p w14:paraId="4A6BFDBD" w14:textId="77777777" w:rsidR="002C413B" w:rsidRPr="00BA3879" w:rsidRDefault="002C413B" w:rsidP="004020A2">
            <w:pPr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2" w:type="dxa"/>
            <w:vMerge/>
            <w:shd w:val="clear" w:color="auto" w:fill="auto"/>
            <w:noWrap/>
          </w:tcPr>
          <w:p w14:paraId="78EE097C" w14:textId="0AA08070" w:rsidR="002C413B" w:rsidRPr="00BA3879" w:rsidRDefault="002C413B" w:rsidP="00402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8" w:type="dxa"/>
            <w:shd w:val="clear" w:color="auto" w:fill="auto"/>
            <w:noWrap/>
          </w:tcPr>
          <w:p w14:paraId="5EEEC053" w14:textId="77777777" w:rsidR="002C413B" w:rsidRPr="00BA3879" w:rsidRDefault="002C413B" w:rsidP="004020A2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135203324:+</w:t>
            </w:r>
            <w:proofErr w:type="gramEnd"/>
          </w:p>
        </w:tc>
        <w:tc>
          <w:tcPr>
            <w:tcW w:w="1985" w:type="dxa"/>
            <w:shd w:val="clear" w:color="auto" w:fill="auto"/>
            <w:noWrap/>
          </w:tcPr>
          <w:p w14:paraId="085507BF" w14:textId="77777777" w:rsidR="002C413B" w:rsidRPr="00BA3879" w:rsidRDefault="002C413B" w:rsidP="004020A2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088326:-</w:t>
            </w:r>
            <w:proofErr w:type="gramEnd"/>
          </w:p>
        </w:tc>
      </w:tr>
      <w:tr w:rsidR="002C413B" w:rsidRPr="00BA3879" w14:paraId="5414E5F5" w14:textId="77777777" w:rsidTr="0000469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Merge/>
            <w:shd w:val="clear" w:color="auto" w:fill="auto"/>
          </w:tcPr>
          <w:p w14:paraId="7EE53B8D" w14:textId="77777777" w:rsidR="002C413B" w:rsidRPr="00BA3879" w:rsidRDefault="002C413B" w:rsidP="004020A2">
            <w:pPr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2" w:type="dxa"/>
            <w:vMerge/>
            <w:shd w:val="clear" w:color="auto" w:fill="auto"/>
            <w:noWrap/>
          </w:tcPr>
          <w:p w14:paraId="273B8296" w14:textId="2BF20637" w:rsidR="002C413B" w:rsidRPr="00BA3879" w:rsidRDefault="002C413B" w:rsidP="00402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8" w:type="dxa"/>
            <w:shd w:val="clear" w:color="auto" w:fill="auto"/>
            <w:noWrap/>
          </w:tcPr>
          <w:p w14:paraId="310D777B" w14:textId="77777777" w:rsidR="002C413B" w:rsidRPr="00BA3879" w:rsidRDefault="002C413B" w:rsidP="004020A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135203324:+</w:t>
            </w:r>
            <w:proofErr w:type="gramEnd"/>
          </w:p>
        </w:tc>
        <w:tc>
          <w:tcPr>
            <w:tcW w:w="1985" w:type="dxa"/>
            <w:shd w:val="clear" w:color="auto" w:fill="auto"/>
            <w:noWrap/>
          </w:tcPr>
          <w:p w14:paraId="6CAD6BFE" w14:textId="77777777" w:rsidR="002C413B" w:rsidRPr="00BA3879" w:rsidRDefault="002C413B" w:rsidP="004020A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113081:-</w:t>
            </w:r>
            <w:proofErr w:type="gramEnd"/>
          </w:p>
        </w:tc>
      </w:tr>
      <w:tr w:rsidR="002C413B" w:rsidRPr="00BA3879" w14:paraId="6D4E98AF" w14:textId="77777777" w:rsidTr="00004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Merge w:val="restart"/>
            <w:shd w:val="clear" w:color="auto" w:fill="auto"/>
          </w:tcPr>
          <w:p w14:paraId="4FA8718E" w14:textId="708028EF" w:rsidR="002C413B" w:rsidRPr="00BA3879" w:rsidRDefault="002C413B" w:rsidP="004020A2">
            <w:pPr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MYBL1--NFIB</w:t>
            </w:r>
          </w:p>
        </w:tc>
        <w:tc>
          <w:tcPr>
            <w:tcW w:w="852" w:type="dxa"/>
            <w:shd w:val="clear" w:color="auto" w:fill="auto"/>
            <w:noWrap/>
          </w:tcPr>
          <w:p w14:paraId="0C192D4E" w14:textId="07CD9B2D" w:rsidR="002C413B" w:rsidRPr="00BA3879" w:rsidRDefault="002C413B" w:rsidP="00402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8</w:t>
            </w:r>
          </w:p>
        </w:tc>
        <w:tc>
          <w:tcPr>
            <w:tcW w:w="2148" w:type="dxa"/>
            <w:shd w:val="clear" w:color="auto" w:fill="auto"/>
            <w:noWrap/>
          </w:tcPr>
          <w:p w14:paraId="3CEBBF36" w14:textId="75C6BAAD" w:rsidR="002C413B" w:rsidRPr="00BA3879" w:rsidRDefault="002C413B" w:rsidP="004020A2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:66592440:-</w:t>
            </w:r>
            <w:proofErr w:type="gramEnd"/>
          </w:p>
        </w:tc>
        <w:tc>
          <w:tcPr>
            <w:tcW w:w="1985" w:type="dxa"/>
            <w:shd w:val="clear" w:color="auto" w:fill="auto"/>
            <w:noWrap/>
          </w:tcPr>
          <w:p w14:paraId="3B134519" w14:textId="63F47AED" w:rsidR="002C413B" w:rsidRPr="00BA3879" w:rsidRDefault="002C413B" w:rsidP="004020A2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088326:-</w:t>
            </w:r>
            <w:proofErr w:type="gramEnd"/>
          </w:p>
        </w:tc>
      </w:tr>
      <w:tr w:rsidR="002C413B" w:rsidRPr="00BA3879" w14:paraId="502A77DF" w14:textId="77777777" w:rsidTr="0000469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Merge/>
            <w:shd w:val="clear" w:color="auto" w:fill="auto"/>
          </w:tcPr>
          <w:p w14:paraId="20C6E1E7" w14:textId="77777777" w:rsidR="002C413B" w:rsidRPr="00BA3879" w:rsidRDefault="002C413B" w:rsidP="004020A2">
            <w:pPr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2" w:type="dxa"/>
            <w:shd w:val="clear" w:color="auto" w:fill="auto"/>
            <w:noWrap/>
          </w:tcPr>
          <w:p w14:paraId="08D50CF9" w14:textId="351CCE82" w:rsidR="002C413B" w:rsidRPr="00BA3879" w:rsidRDefault="002C413B" w:rsidP="00402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9</w:t>
            </w:r>
          </w:p>
        </w:tc>
        <w:tc>
          <w:tcPr>
            <w:tcW w:w="2148" w:type="dxa"/>
            <w:shd w:val="clear" w:color="auto" w:fill="auto"/>
            <w:noWrap/>
          </w:tcPr>
          <w:p w14:paraId="705F6CD1" w14:textId="2D2B2719" w:rsidR="002C413B" w:rsidRPr="00BA3879" w:rsidRDefault="002C413B" w:rsidP="004020A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:66592440:-</w:t>
            </w:r>
            <w:proofErr w:type="gramEnd"/>
          </w:p>
        </w:tc>
        <w:tc>
          <w:tcPr>
            <w:tcW w:w="1985" w:type="dxa"/>
            <w:shd w:val="clear" w:color="auto" w:fill="auto"/>
            <w:noWrap/>
          </w:tcPr>
          <w:p w14:paraId="17DE8F41" w14:textId="6B87A3B3" w:rsidR="002C413B" w:rsidRPr="00BA3879" w:rsidRDefault="002C413B" w:rsidP="004020A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088326:-</w:t>
            </w:r>
            <w:proofErr w:type="gramEnd"/>
          </w:p>
        </w:tc>
      </w:tr>
      <w:tr w:rsidR="002C413B" w:rsidRPr="00BA3879" w14:paraId="7CC790C8" w14:textId="77777777" w:rsidTr="00004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Merge/>
            <w:shd w:val="clear" w:color="auto" w:fill="auto"/>
          </w:tcPr>
          <w:p w14:paraId="3E3281AC" w14:textId="77777777" w:rsidR="002C413B" w:rsidRPr="00BA3879" w:rsidRDefault="002C413B" w:rsidP="004020A2">
            <w:pPr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2" w:type="dxa"/>
            <w:shd w:val="clear" w:color="auto" w:fill="auto"/>
            <w:noWrap/>
          </w:tcPr>
          <w:p w14:paraId="32A58724" w14:textId="4D9FFE04" w:rsidR="002C413B" w:rsidRPr="00BA3879" w:rsidRDefault="002C413B" w:rsidP="00402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2</w:t>
            </w:r>
          </w:p>
        </w:tc>
        <w:tc>
          <w:tcPr>
            <w:tcW w:w="2148" w:type="dxa"/>
            <w:shd w:val="clear" w:color="auto" w:fill="auto"/>
            <w:noWrap/>
          </w:tcPr>
          <w:p w14:paraId="133E39E3" w14:textId="0DE0C030" w:rsidR="002C413B" w:rsidRPr="00BA3879" w:rsidRDefault="002C413B" w:rsidP="004020A2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:66592440:-</w:t>
            </w:r>
            <w:proofErr w:type="gramEnd"/>
          </w:p>
        </w:tc>
        <w:tc>
          <w:tcPr>
            <w:tcW w:w="1985" w:type="dxa"/>
            <w:shd w:val="clear" w:color="auto" w:fill="auto"/>
            <w:noWrap/>
          </w:tcPr>
          <w:p w14:paraId="553F69B8" w14:textId="0239B806" w:rsidR="002C413B" w:rsidRPr="00BA3879" w:rsidRDefault="002C413B" w:rsidP="004020A2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088326:-</w:t>
            </w:r>
            <w:proofErr w:type="gramEnd"/>
          </w:p>
        </w:tc>
      </w:tr>
      <w:tr w:rsidR="004020A2" w:rsidRPr="00BA3879" w14:paraId="475D421A" w14:textId="77777777" w:rsidTr="0000469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Merge w:val="restart"/>
            <w:shd w:val="clear" w:color="auto" w:fill="auto"/>
          </w:tcPr>
          <w:p w14:paraId="07A99013" w14:textId="5CC8EF13" w:rsidR="004020A2" w:rsidRPr="00BA3879" w:rsidRDefault="004020A2" w:rsidP="004020A2">
            <w:pPr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BA3879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TVP23C—CDRT4</w:t>
            </w:r>
          </w:p>
        </w:tc>
        <w:tc>
          <w:tcPr>
            <w:tcW w:w="852" w:type="dxa"/>
            <w:shd w:val="clear" w:color="auto" w:fill="auto"/>
            <w:noWrap/>
          </w:tcPr>
          <w:p w14:paraId="0F08DC9B" w14:textId="1BBB0742" w:rsidR="004020A2" w:rsidRPr="00BA3879" w:rsidRDefault="004020A2" w:rsidP="00402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9</w:t>
            </w:r>
          </w:p>
        </w:tc>
        <w:tc>
          <w:tcPr>
            <w:tcW w:w="2148" w:type="dxa"/>
            <w:shd w:val="clear" w:color="auto" w:fill="auto"/>
            <w:noWrap/>
          </w:tcPr>
          <w:p w14:paraId="6203E685" w14:textId="71122140" w:rsidR="004020A2" w:rsidRPr="00BA3879" w:rsidRDefault="004020A2" w:rsidP="004020A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:15540433:-</w:t>
            </w:r>
            <w:proofErr w:type="gramEnd"/>
          </w:p>
        </w:tc>
        <w:tc>
          <w:tcPr>
            <w:tcW w:w="1985" w:type="dxa"/>
            <w:shd w:val="clear" w:color="auto" w:fill="auto"/>
            <w:noWrap/>
          </w:tcPr>
          <w:p w14:paraId="4AAF6FB5" w14:textId="5F928FE1" w:rsidR="004020A2" w:rsidRPr="00BA3879" w:rsidRDefault="004020A2" w:rsidP="004020A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:15440285:-</w:t>
            </w:r>
            <w:proofErr w:type="gramEnd"/>
          </w:p>
        </w:tc>
      </w:tr>
      <w:tr w:rsidR="004020A2" w:rsidRPr="00BA3879" w14:paraId="6E864109" w14:textId="77777777" w:rsidTr="00004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Merge/>
            <w:shd w:val="clear" w:color="auto" w:fill="auto"/>
          </w:tcPr>
          <w:p w14:paraId="025EE6D3" w14:textId="77777777" w:rsidR="004020A2" w:rsidRPr="00BA3879" w:rsidRDefault="004020A2" w:rsidP="004020A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2" w:type="dxa"/>
            <w:shd w:val="clear" w:color="auto" w:fill="auto"/>
            <w:noWrap/>
          </w:tcPr>
          <w:p w14:paraId="0DC9ED9E" w14:textId="14A69FDB" w:rsidR="004020A2" w:rsidRPr="00BA3879" w:rsidRDefault="004020A2" w:rsidP="00402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4</w:t>
            </w:r>
          </w:p>
        </w:tc>
        <w:tc>
          <w:tcPr>
            <w:tcW w:w="2148" w:type="dxa"/>
            <w:shd w:val="clear" w:color="auto" w:fill="auto"/>
            <w:noWrap/>
          </w:tcPr>
          <w:p w14:paraId="16AD8C63" w14:textId="574F445D" w:rsidR="004020A2" w:rsidRPr="00BA3879" w:rsidRDefault="004020A2" w:rsidP="004020A2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:15540433:-</w:t>
            </w:r>
            <w:proofErr w:type="gramEnd"/>
          </w:p>
        </w:tc>
        <w:tc>
          <w:tcPr>
            <w:tcW w:w="1985" w:type="dxa"/>
            <w:shd w:val="clear" w:color="auto" w:fill="auto"/>
            <w:noWrap/>
          </w:tcPr>
          <w:p w14:paraId="1AEF6F1C" w14:textId="16FE7948" w:rsidR="004020A2" w:rsidRPr="00BA3879" w:rsidRDefault="004020A2" w:rsidP="004020A2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:15440285:-</w:t>
            </w:r>
            <w:proofErr w:type="gramEnd"/>
          </w:p>
        </w:tc>
      </w:tr>
      <w:tr w:rsidR="004020A2" w:rsidRPr="00BA3879" w14:paraId="1001E2A4" w14:textId="77777777" w:rsidTr="0000469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Merge/>
            <w:shd w:val="clear" w:color="auto" w:fill="auto"/>
          </w:tcPr>
          <w:p w14:paraId="1B67F45B" w14:textId="77777777" w:rsidR="004020A2" w:rsidRPr="00BA3879" w:rsidRDefault="004020A2" w:rsidP="004020A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2" w:type="dxa"/>
            <w:shd w:val="clear" w:color="auto" w:fill="auto"/>
            <w:noWrap/>
          </w:tcPr>
          <w:p w14:paraId="7E160446" w14:textId="77777777" w:rsidR="004020A2" w:rsidRPr="00BA3879" w:rsidRDefault="004020A2" w:rsidP="00402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148" w:type="dxa"/>
            <w:shd w:val="clear" w:color="auto" w:fill="auto"/>
            <w:noWrap/>
          </w:tcPr>
          <w:p w14:paraId="2DAEDAA1" w14:textId="3B7F7C4C" w:rsidR="004020A2" w:rsidRPr="00BA3879" w:rsidRDefault="004020A2" w:rsidP="004020A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:15545785:-</w:t>
            </w:r>
            <w:proofErr w:type="gramEnd"/>
          </w:p>
        </w:tc>
        <w:tc>
          <w:tcPr>
            <w:tcW w:w="1985" w:type="dxa"/>
            <w:shd w:val="clear" w:color="auto" w:fill="auto"/>
            <w:noWrap/>
          </w:tcPr>
          <w:p w14:paraId="28062D3A" w14:textId="24D051D8" w:rsidR="004020A2" w:rsidRPr="00BA3879" w:rsidRDefault="004020A2" w:rsidP="004020A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:15438200:-</w:t>
            </w:r>
            <w:proofErr w:type="gramEnd"/>
          </w:p>
        </w:tc>
      </w:tr>
      <w:tr w:rsidR="004020A2" w:rsidRPr="00BA3879" w14:paraId="5787615D" w14:textId="77777777" w:rsidTr="00004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50E9E4D" w14:textId="77777777" w:rsidR="004020A2" w:rsidRPr="00BA3879" w:rsidRDefault="004020A2" w:rsidP="004020A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DBD760" w14:textId="66E083F6" w:rsidR="004020A2" w:rsidRPr="00BA3879" w:rsidRDefault="004020A2" w:rsidP="00402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5</w:t>
            </w:r>
          </w:p>
        </w:tc>
        <w:tc>
          <w:tcPr>
            <w:tcW w:w="214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E24AD4" w14:textId="4E3372EC" w:rsidR="004020A2" w:rsidRPr="00BA3879" w:rsidRDefault="004020A2" w:rsidP="004020A2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:15540433:-</w:t>
            </w:r>
            <w:proofErr w:type="gram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C5D6F65" w14:textId="26CC998F" w:rsidR="004020A2" w:rsidRPr="00BA3879" w:rsidRDefault="004020A2" w:rsidP="004020A2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BA387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:15440285:-</w:t>
            </w:r>
            <w:proofErr w:type="gramEnd"/>
          </w:p>
        </w:tc>
      </w:tr>
    </w:tbl>
    <w:p w14:paraId="40C6DD6B" w14:textId="77777777" w:rsidR="00965F98" w:rsidRPr="00BA3879" w:rsidRDefault="00965F98" w:rsidP="00965F98">
      <w:pPr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8291D8D" w14:textId="77777777" w:rsidR="00965F98" w:rsidRPr="00BA3879" w:rsidRDefault="00965F98" w:rsidP="00965F98">
      <w:pPr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C5F6F3B" w14:textId="48C14596" w:rsidR="00965F98" w:rsidRPr="00BA3879" w:rsidRDefault="00965F98" w:rsidP="00965F98">
      <w:pPr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bookmarkEnd w:id="0"/>
    <w:p w14:paraId="78C4FD8D" w14:textId="77777777" w:rsidR="00EB54EB" w:rsidRPr="00BA3879" w:rsidRDefault="00EB54EB">
      <w:pPr>
        <w:rPr>
          <w:sz w:val="22"/>
          <w:szCs w:val="22"/>
        </w:rPr>
      </w:pPr>
    </w:p>
    <w:sectPr w:rsidR="00EB54EB" w:rsidRPr="00BA38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CD3EB7" w14:textId="77777777" w:rsidR="00315623" w:rsidRDefault="00315623" w:rsidP="00965F98">
      <w:r>
        <w:separator/>
      </w:r>
    </w:p>
  </w:endnote>
  <w:endnote w:type="continuationSeparator" w:id="0">
    <w:p w14:paraId="05BECCDD" w14:textId="77777777" w:rsidR="00315623" w:rsidRDefault="00315623" w:rsidP="00965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A80AEF" w14:textId="77777777" w:rsidR="00315623" w:rsidRDefault="00315623" w:rsidP="00965F98">
      <w:r>
        <w:separator/>
      </w:r>
    </w:p>
  </w:footnote>
  <w:footnote w:type="continuationSeparator" w:id="0">
    <w:p w14:paraId="0DEF43A0" w14:textId="77777777" w:rsidR="00315623" w:rsidRDefault="00315623" w:rsidP="00965F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C3E"/>
    <w:rsid w:val="00004694"/>
    <w:rsid w:val="002C413B"/>
    <w:rsid w:val="00315623"/>
    <w:rsid w:val="003F0C3E"/>
    <w:rsid w:val="004020A2"/>
    <w:rsid w:val="007D07C2"/>
    <w:rsid w:val="008245F5"/>
    <w:rsid w:val="00924F04"/>
    <w:rsid w:val="00945BE0"/>
    <w:rsid w:val="00965F98"/>
    <w:rsid w:val="00BA3879"/>
    <w:rsid w:val="00DD30E1"/>
    <w:rsid w:val="00E702D5"/>
    <w:rsid w:val="00E938E6"/>
    <w:rsid w:val="00EB5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3887DF"/>
  <w15:chartTrackingRefBased/>
  <w15:docId w15:val="{DAD11307-3961-4E6A-A0F5-B6DE3975E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5F98"/>
    <w:pPr>
      <w:widowControl w:val="0"/>
      <w:jc w:val="both"/>
    </w:pPr>
    <w:rPr>
      <w:rFonts w:asciiTheme="minorHAnsi" w:eastAsiaTheme="minorEastAsia" w:hAnsiTheme="minorHAnsi" w:cstheme="minorBidi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5F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5F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5F98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5F98"/>
    <w:rPr>
      <w:sz w:val="18"/>
      <w:szCs w:val="18"/>
    </w:rPr>
  </w:style>
  <w:style w:type="table" w:styleId="a7">
    <w:name w:val="Table Grid"/>
    <w:basedOn w:val="a1"/>
    <w:uiPriority w:val="39"/>
    <w:rsid w:val="002C41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st Table 1 Light"/>
    <w:basedOn w:val="a1"/>
    <w:uiPriority w:val="46"/>
    <w:rsid w:val="0000469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 普根</dc:creator>
  <cp:keywords/>
  <dc:description/>
  <cp:lastModifiedBy>安 普根</cp:lastModifiedBy>
  <cp:revision>10</cp:revision>
  <dcterms:created xsi:type="dcterms:W3CDTF">2023-01-11T08:41:00Z</dcterms:created>
  <dcterms:modified xsi:type="dcterms:W3CDTF">2023-04-02T03:30:00Z</dcterms:modified>
</cp:coreProperties>
</file>